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062AA" w14:textId="77777777" w:rsidR="008D5635" w:rsidRPr="006E1AAA" w:rsidRDefault="008D5635" w:rsidP="008D5635">
      <w:pPr>
        <w:spacing w:line="360" w:lineRule="auto"/>
        <w:jc w:val="both"/>
        <w:rPr>
          <w:rFonts w:ascii="Avenir Next LT Pro Light" w:hAnsi="Avenir Next LT Pro Light"/>
          <w:b/>
          <w:bCs/>
          <w:szCs w:val="28"/>
          <w:u w:val="single"/>
          <w:lang w:val="en-US"/>
        </w:rPr>
      </w:pPr>
      <w:r w:rsidRPr="006E1AAA">
        <w:rPr>
          <w:rFonts w:ascii="Avenir Next LT Pro Light" w:hAnsi="Avenir Next LT Pro Light"/>
          <w:b/>
          <w:bCs/>
          <w:szCs w:val="28"/>
          <w:u w:val="single"/>
          <w:lang w:val="en-US"/>
        </w:rPr>
        <w:t>Appendix 2</w:t>
      </w:r>
    </w:p>
    <w:tbl>
      <w:tblPr>
        <w:tblW w:w="14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551"/>
        <w:gridCol w:w="1265"/>
        <w:gridCol w:w="1447"/>
        <w:gridCol w:w="2137"/>
        <w:gridCol w:w="1030"/>
        <w:gridCol w:w="1192"/>
        <w:gridCol w:w="1287"/>
        <w:gridCol w:w="1720"/>
        <w:gridCol w:w="1484"/>
        <w:gridCol w:w="1032"/>
      </w:tblGrid>
      <w:tr w:rsidR="008D5635" w:rsidRPr="00F06C0B" w14:paraId="3297FC7C" w14:textId="77777777" w:rsidTr="00B9054A">
        <w:trPr>
          <w:trHeight w:val="450"/>
        </w:trPr>
        <w:tc>
          <w:tcPr>
            <w:tcW w:w="1228" w:type="dxa"/>
            <w:tcBorders>
              <w:top w:val="single" w:sz="8" w:space="0" w:color="auto"/>
              <w:left w:val="single" w:sz="8" w:space="0" w:color="auto"/>
              <w:bottom w:val="single" w:sz="4" w:space="0" w:color="C9C9C9"/>
              <w:right w:val="nil"/>
            </w:tcBorders>
            <w:shd w:val="clear" w:color="A5A5A5" w:fill="A5A5A5"/>
            <w:hideMark/>
          </w:tcPr>
          <w:p w14:paraId="4915EE59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Author(s)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5A5A5" w:fill="A5A5A5"/>
            <w:hideMark/>
          </w:tcPr>
          <w:p w14:paraId="696596F5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Year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5A5A5" w:fill="A5A5A5"/>
            <w:hideMark/>
          </w:tcPr>
          <w:p w14:paraId="795D31E8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Method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5A5A5" w:fill="A5A5A5"/>
            <w:hideMark/>
          </w:tcPr>
          <w:p w14:paraId="0750899F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Journal</w:t>
            </w:r>
          </w:p>
        </w:tc>
        <w:tc>
          <w:tcPr>
            <w:tcW w:w="2378" w:type="dxa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5A5A5" w:fill="A5A5A5"/>
            <w:hideMark/>
          </w:tcPr>
          <w:p w14:paraId="37BC4173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Title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5A5A5" w:fill="A5A5A5"/>
            <w:hideMark/>
          </w:tcPr>
          <w:p w14:paraId="4C27A474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Country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5A5A5" w:fill="A5A5A5"/>
          </w:tcPr>
          <w:p w14:paraId="27DCE184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Number of participants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5A5A5" w:fill="A5A5A5"/>
            <w:hideMark/>
          </w:tcPr>
          <w:p w14:paraId="5FC44397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Domain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5A5A5" w:fill="A5A5A5"/>
            <w:hideMark/>
          </w:tcPr>
          <w:p w14:paraId="0761F25E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Recipients' characteristics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5A5A5" w:fill="A5A5A5"/>
            <w:hideMark/>
          </w:tcPr>
          <w:p w14:paraId="539BB2F3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Outcomes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C9C9C9"/>
              <w:right w:val="single" w:sz="8" w:space="0" w:color="auto"/>
            </w:tcBorders>
            <w:shd w:val="clear" w:color="A5A5A5" w:fill="A5A5A5"/>
            <w:hideMark/>
          </w:tcPr>
          <w:p w14:paraId="172CF3F7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 xml:space="preserve">Relationship </w:t>
            </w:r>
            <w:r>
              <w:rPr>
                <w:rFonts w:ascii="Avenir Next LT Pro Light" w:eastAsia="Times New Roman" w:hAnsi="Avenir Next LT Pro Light" w:cs="Calibri"/>
                <w:b/>
                <w:bCs/>
                <w:color w:val="FFFFFF"/>
                <w:sz w:val="16"/>
                <w:szCs w:val="16"/>
                <w:lang w:val="en-US" w:eastAsia="nb-NO"/>
              </w:rPr>
              <w:t>found in the study</w:t>
            </w:r>
          </w:p>
        </w:tc>
      </w:tr>
      <w:tr w:rsidR="008D5635" w:rsidRPr="006E1AAA" w14:paraId="429D37B5" w14:textId="77777777" w:rsidTr="00B9054A">
        <w:trPr>
          <w:trHeight w:val="132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9D3B965" w14:textId="77777777" w:rsidR="002B20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lbert et al.</w:t>
            </w:r>
          </w:p>
          <w:p w14:paraId="29099E2E" w14:textId="043F4200" w:rsidR="008D5635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81]</w:t>
            </w:r>
          </w:p>
          <w:p w14:paraId="0BBDEBE7" w14:textId="40376AD1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00FC201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6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79265F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ross-sectional, multicenter, international design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65ED17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Journal of Telemedicine and Telecar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E97353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Factors associated with telemonitoring use among patients with chronic heart failure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9E1A7D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, Denmark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40F1D986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6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932B66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eart failure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98C8D9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thnicity, marital status, health literacy, education, anxiety, depression, previous experienc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021DE6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efulness, satisfaction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1E5F21B7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7F5B54AC" w14:textId="77777777" w:rsidTr="00B9054A">
        <w:trPr>
          <w:trHeight w:val="15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1DC9848" w14:textId="4428B513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kalu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68B771B7" w14:textId="617487ED" w:rsidR="002B20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76]</w:t>
            </w:r>
          </w:p>
          <w:p w14:paraId="246EE682" w14:textId="1A7BFE6F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D8DD534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8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5390CC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ingle site RC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8ABDC7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reventive Medicin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434FD6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 relative persuasiveness of narrative versus non-narrative health messages in public health emergency communication: Evidence from a field experiment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FEAE35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311F4E0D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627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902285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ublic health emergenc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2D2160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ducation, knowledge, income, SES, age, gender/sex, ethnicity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0A3D98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erceived response efficacy, knowledge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C8807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1FD4DF2F" w14:textId="77777777" w:rsidTr="00B9054A">
        <w:trPr>
          <w:trHeight w:val="18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3596145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rry et al.</w:t>
            </w:r>
          </w:p>
          <w:p w14:paraId="6DCC4C68" w14:textId="6B062B76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80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19C30C9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3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008645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-center randomized trial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CFF195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rologic Oncology: Seminars and Original Investigations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17C7C5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 Personal Patient Profile-Prostate decision support for men with localized prostate cancer: A multi-center randomized trial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FBA1B7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71BCC7F2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494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24F8AB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rostate cancer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088AB3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fluential personal factors, information priorities, information and support, anxiety, decisional control preferences, current symptoms, ethnicity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61CA9F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ime to treatment, acceptance, usefulness, treatment choice, decisional conflict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54B0DB2B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79E80F30" w14:textId="77777777" w:rsidTr="00B9054A">
        <w:trPr>
          <w:trHeight w:val="123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D83BD30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utalid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4482CA64" w14:textId="273B0674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1D57D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0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89B40A2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2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70B6CA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ixed methods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C55234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MC Family Practic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937535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atients’ views on changes in doctor-patient communication between 1982 and 2001: a mixed-methods study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A85879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etherlands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3FAEF11D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8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564AFC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ealth communication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2B8B27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elf-rated health, gender/sex, age, ethnicity, employment, education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2A2A5F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Quality of communication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6CE60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09FB3999" w14:textId="77777777" w:rsidTr="00B9054A">
        <w:trPr>
          <w:trHeight w:val="18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E3E7986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ox et al.</w:t>
            </w:r>
          </w:p>
          <w:p w14:paraId="569BAE3B" w14:textId="7EC04B78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1D57D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0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D77E8C6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4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C29B78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oretical framework developmen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77216A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merican Journal of Respiratory and Critical Care Medicin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EDBB41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 Universal Decision Support System. Addressing the Decision-Making Needs of Patients, Families, and Clinicians in the Setting of Critical Illness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D98FC1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110C1CD5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8BAD16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ritical illness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1FF19F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alues, health literacy, preferences, expectations, risk estimation, attributes, psychological distress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2947E5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ecision quality, decisional conflict, treatment choice, knowledge, uncertainty, satisfaction, participation, comprehension, quality of communication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55BE8B84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111853ED" w14:textId="77777777" w:rsidTr="00B9054A">
        <w:trPr>
          <w:trHeight w:val="166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E803E72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lastRenderedPageBreak/>
              <w:t>Curbow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05DD529D" w14:textId="13BB8F43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1D57D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67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6B71513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07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8B02AA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ingle site factorial design experimen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962389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Journal of Health Communication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820E6F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 Role of Physician Characteristics in Clinical Trial Acceptance: Testing Pathways of Influence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1499F3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206D189C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62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455CB2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colog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A60412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, beliefs and attitudes, risk estimation, ethnicity/race, emotional factors, motivation, information, ability to process information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9B0842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, information processing, beliefs, attitudes, acceptance, satisfaction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9D5B5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2194E657" w14:textId="77777777" w:rsidTr="00B9054A">
        <w:trPr>
          <w:trHeight w:val="168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4F226BB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anila et al.</w:t>
            </w:r>
          </w:p>
          <w:p w14:paraId="6D587666" w14:textId="3C948D9A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1D57D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2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5C315F2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6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82DDE8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ternational prospective, longitudinal, observational study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2BE8D0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ontemporary Clinical Trials Communications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33510E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 multi-modal intervention for Activating Patients at Risk for Osteoporosis (APROPOS): Rationale, design, and uptake of online study intervention material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5D6FD6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53C375A9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8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C85C55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steoporosis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2EF5DA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references, efficacy perception, education, age, ethnicity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3E80C4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, activation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682D0139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18CCD151" w14:textId="77777777" w:rsidTr="00B9054A">
        <w:trPr>
          <w:trHeight w:val="15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D6CEDD9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eyo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68554A08" w14:textId="37228C97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983F01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6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B05F81D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00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F0C36E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 sites RC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2A2B82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edical car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78046A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volving Patients in Clinical Decisions: Impact of an Interactive Video Program on Use of Back Surgery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F243AC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2BEEEB23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393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7BF5C4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urger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344035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340B12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Treatment choice, satisfaction, compliance, </w:t>
            </w:r>
            <w:proofErr w:type="gram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ymptom</w:t>
            </w:r>
            <w:proofErr w:type="gram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and functional outcome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97792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26F1EBD8" w14:textId="77777777" w:rsidTr="00B9054A">
        <w:trPr>
          <w:trHeight w:val="24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7F8C5F6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udley et al.</w:t>
            </w:r>
          </w:p>
          <w:p w14:paraId="0486C986" w14:textId="3711749D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1D57D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95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1EDDCE4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20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D3FEE0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site randomized trial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89C065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accin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4AB47F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Factors associated with referring close contacts to an app with individually tailored vaccine information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9F48FF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0644E522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95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C17055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accines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A35D3F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Risk estimation, trust in information sources, treatment concerns, social norms, knowledge, perception of knowledge, social network, ethnicity, self-efficacy, beliefs and attitudes, education, confidenc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E10BAD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preading the message, intentions, decisions, beliefs, attitude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22DD82DC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2C26EFD7" w14:textId="77777777" w:rsidTr="00B9054A">
        <w:trPr>
          <w:trHeight w:val="21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A8435AB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ngler et al.</w:t>
            </w:r>
          </w:p>
          <w:p w14:paraId="29F1809B" w14:textId="03177690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82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0DF8A8F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6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AD3580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ixed methods (log file analyses, survey data and thematic analysis of focus group discussions)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8E4FAB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atient Education and Counselling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372B66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ing others’ experiences. Cancer patients’ expectations and navigation of a website providing narratives on prostate, breast, and colorectal cancer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2CBDC7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Germany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71D69028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60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F654C2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colog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C28987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Gender/sex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C6CFA1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ttitude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26845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2C141F3D" w14:textId="77777777" w:rsidTr="00B9054A">
        <w:trPr>
          <w:trHeight w:val="15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85501C8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lastRenderedPageBreak/>
              <w:t>Epstein et al.</w:t>
            </w:r>
          </w:p>
          <w:p w14:paraId="6CCBDD99" w14:textId="251B9AC8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1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4013642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5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D8B6F9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Qualitative thematic content analysis of participants’' responses in a randomized trial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945107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sychooncology</w:t>
            </w:r>
            <w:proofErr w:type="spellEnd"/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995241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We have to discuss it’: cancer patients’ advance care planning impressions following educational information about cardiopulmonary resuscitation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997043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218974BE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54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15070C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colog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603F86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alues, preferences, knowledge, beliefs and attitudes, health literacy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15E884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efulness, knowledge, information, acceptance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729DD57D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5B0D23E9" w14:textId="77777777" w:rsidTr="00B9054A">
        <w:trPr>
          <w:trHeight w:val="18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BFF6876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Geary et al.</w:t>
            </w:r>
          </w:p>
          <w:p w14:paraId="1AFF2055" w14:textId="77726110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</w:t>
            </w:r>
            <w:r w:rsidR="00983F01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888270F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06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A4F3D8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-national focus group discussions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CF8E83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Health Education &amp; </w:t>
            </w: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haviour</w:t>
            </w:r>
            <w:proofErr w:type="spellEnd"/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3F092D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ersonal involvement of young people in HIV prevention campaign messages: the role of message format, culture, and gender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F3D2EC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razil, Kenya, Nepal, Senegal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59391DE7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41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F3CFFE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IV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233459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ersonal relevance, culture, gender/sex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400D27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ngagement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73D08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1B7E62A6" w14:textId="77777777" w:rsidTr="00B9054A">
        <w:trPr>
          <w:trHeight w:val="201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89F1C64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Grindel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222790D7" w14:textId="37E1B7A2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8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2EC50DC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04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EE6F01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site repeated measures intervention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C94CED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cology Nursing Forum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3CEC71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 Effect of Breast Cancer Screening Messages on Knowledge, Attitudes, Perceived Risk, and Mammography Screening of African American Women in the Rural South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EB8D32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1388C361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450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0BC15D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reast cancer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A9DA18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Risk estimation, knowledge, beliefs and attitudes, marital status, insurance type, age, location, income, SES, education, health history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C4AB78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erceived risk, participation, knowledge, attitude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796E6750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673B37A6" w14:textId="77777777" w:rsidTr="00B9054A">
        <w:trPr>
          <w:trHeight w:val="118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D9ADB82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annawa</w:t>
            </w:r>
            <w:proofErr w:type="spellEnd"/>
          </w:p>
          <w:p w14:paraId="5A9B3413" w14:textId="4F4F0391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</w:t>
            </w:r>
            <w:r w:rsidR="00983F01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8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F299878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2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9CAE5B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ingle site RC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7DBB18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wiss Medical Weekly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236D1F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“Explicitly implicit”: examining the importance of physician nonverbal involvement during error disclosures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C222B4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25E40DC1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318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8F0645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rror disclosures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946B63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ex, ethnicity, religion, previous experienc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8C9874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atisfaction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71E88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282CB00D" w14:textId="77777777" w:rsidTr="00B9054A">
        <w:trPr>
          <w:trHeight w:val="117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5650173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ickey et al.</w:t>
            </w:r>
          </w:p>
          <w:p w14:paraId="65D2B8E3" w14:textId="71D28B5C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9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00BD7A5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3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15CC67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est-retes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F36577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cology Nursing Society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2C6255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reast Cancer Education for the Deaf Community in American Sign Language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693E59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72DB5095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22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2AF519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reast cancer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AD9E6F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, insurance type, perception of knowledge, age, education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47DAAA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, behavior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3407BEBA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3D8A1AFD" w14:textId="77777777" w:rsidTr="00B9054A">
        <w:trPr>
          <w:trHeight w:val="112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23EF33A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illen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556AAB54" w14:textId="58FC10B1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97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83B8FBA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4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005C71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xperimental video-vignettes study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8B35BD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atient Education and Counselling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3D7914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oes source of patient recruitment affect the impact of communication on trust?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FEC93B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etherlands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61EC1EFC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344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A6D904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colog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844A86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isease severity, anxiety, trust in health care, education, gender/sex, age, health locus of control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CFCF1C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rust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50769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64A8275B" w14:textId="77777777" w:rsidTr="00B9054A">
        <w:trPr>
          <w:trHeight w:val="145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603B698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lastRenderedPageBreak/>
              <w:t>Kempenich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763A3F90" w14:textId="36097DB9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83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3A5677B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8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B7FB06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site RC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C9E32C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Journal of Surgical Education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C0F0FA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ideo-Based Patient Education Improves Patient Attitudes Toward Resident Participation in Outpatient Surgical Care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8D944B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722D73BF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383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4BE55B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urger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4EBBDC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revious experienc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2DC42C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ttitude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56FA8AB5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257C1BCD" w14:textId="77777777" w:rsidTr="00B9054A">
        <w:trPr>
          <w:trHeight w:val="18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03E1D96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Liu et al.</w:t>
            </w:r>
          </w:p>
          <w:p w14:paraId="21FACA97" w14:textId="5249F6D2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96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D3AD85A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20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58AB1D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ingle site pre-post between-subject laboratory experimen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4D540F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Cyberpsychology, </w:t>
            </w: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haviour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and Social Networking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42A6F5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 Effects of Viewing an Uplifting 360-Degree Video on Emotional Well-Being Among Elderly Adults and College Students Under Immersive Virtual Reality and Smartphone Conditions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AFD4EC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hin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42C394F6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58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436807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ealth communication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9EAA8E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A5D5ED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motion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BF9D4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75DAC979" w14:textId="77777777" w:rsidTr="00B9054A">
        <w:trPr>
          <w:trHeight w:val="141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CEE0C65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Lutfey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25433C86" w14:textId="6F420020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</w:t>
            </w:r>
            <w:r w:rsidR="00983F01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9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F75AB3C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2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036EC6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site factorial experimen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616CE9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ealth Services Research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400DED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hysician Styles of Patient Management as a Potential Source of Disparities: Cluster Analysis from a Factorial Experiment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071876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4E63E463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56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93D9AE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ardiolog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B6B9FA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come, SES, gender/sex, ethnicity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AD985F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ecision making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35F43D27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6804BAD7" w14:textId="77777777" w:rsidTr="00B9054A">
        <w:trPr>
          <w:trHeight w:val="190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7AB8B65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cKenzie et al.</w:t>
            </w:r>
          </w:p>
          <w:p w14:paraId="65700BA9" w14:textId="14FF68E9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5D482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5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67C3108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9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571C33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ational randomized controlled experimen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85A0CF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Journal of Health Communication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1B105B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Maternal Knowledge, Attitudes, and </w:t>
            </w: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havioural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Intention after Exposure to Injury Prevention Recommendations in the News Media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F36674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4525B290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81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24023F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aternal injury prevention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1B18D6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thnicity, marital status, health literacy, education, income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38AA93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, intention, attitude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AAC67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1BC6BE23" w14:textId="77777777" w:rsidTr="00B9054A">
        <w:trPr>
          <w:trHeight w:val="160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3DD7071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McQueen and </w:t>
            </w: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reuter</w:t>
            </w:r>
            <w:proofErr w:type="spellEnd"/>
          </w:p>
          <w:p w14:paraId="1880B8A1" w14:textId="28946344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60D7C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98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D37A8E5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0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B5719B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tructural equation modelling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781F74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atient Education and Counselling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FF8B71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Women’s cognitive and affective reactions to breast cancer survivor stories: A structural equation analysis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395963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4CB0D582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489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6FBBD1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reast cancer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292AFB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revious experience, trust in health care, education, income, SES, disease severity, gender/sex, age, ethnicity, beliefs, and attitudes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06AEEF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Reactions, engagement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215D8512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6CC2EDC4" w14:textId="77777777" w:rsidTr="00B9054A">
        <w:trPr>
          <w:trHeight w:val="232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18DBA99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</w:pPr>
            <w:r w:rsidRPr="00B356BC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  <w:lastRenderedPageBreak/>
              <w:t xml:space="preserve">Mendel-Van </w:t>
            </w:r>
            <w:proofErr w:type="spellStart"/>
            <w:r w:rsidRPr="00B356BC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  <w:t>Alstyne</w:t>
            </w:r>
            <w:proofErr w:type="spellEnd"/>
            <w:r w:rsidRPr="00B356BC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  <w:t xml:space="preserve"> et al.</w:t>
            </w:r>
          </w:p>
          <w:p w14:paraId="32790557" w14:textId="7FA4676C" w:rsidR="002B20AA" w:rsidRPr="00B356BC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60D7C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85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7CEBAC6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8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0E0302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site stratified moderator-lead focus groups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3A4582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accin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2D7BAE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What is ‘confidence’ and what could affect </w:t>
            </w:r>
            <w:proofErr w:type="gram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t?:</w:t>
            </w:r>
            <w:proofErr w:type="gram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A qualitative study of mothers who are hesitant about vaccines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929D4E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04D9345B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61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BBA2E6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accines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092C06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rust in information sources, insurance type, income, hesitancy, previous experience, expectations, beliefs and attitudes, education, ethnicity, age, knowledge, confidenc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8EBA52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cceptance, trust, confidence, adherence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BA76D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04EDFB52" w14:textId="77777777" w:rsidTr="00B9054A">
        <w:trPr>
          <w:trHeight w:val="151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06A834D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orrongiello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0D286B12" w14:textId="5E6AEF86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60D7C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</w:t>
            </w:r>
            <w:r w:rsidR="00983F01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2A0568C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09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C251DD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Focus groups with randomly selected participants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6F77B6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ocial Science and Medicin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F47042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Video messaging: what works to persuade mothers to supervise young children more closely </w:t>
            </w:r>
            <w:proofErr w:type="gram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 order to</w:t>
            </w:r>
            <w:proofErr w:type="gram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reduce injury risk?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2761F7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anad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78A1B18E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7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E257D8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aternal injury prevention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F4EC33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ES, income, ethnicity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BA4275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Reaction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63851E73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410D9E04" w14:textId="77777777" w:rsidTr="00B9054A">
        <w:trPr>
          <w:trHeight w:val="21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4D93C42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g et al.</w:t>
            </w:r>
          </w:p>
          <w:p w14:paraId="38CF2E97" w14:textId="4964E0B6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FE2B06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</w:t>
            </w:r>
            <w:r w:rsidR="00983F01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1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F3B1A5D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9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96F54E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matic analysis for developing a causal chain model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F17EF3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MC Psychiatry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440E2A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 mechanisms and processes of connection: developing a causal chain model capturing impacts of receiving recorded mental health recovery narratives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843FA0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ngland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22DCDFAD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40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E7DBB9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ental health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892CEE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alues, personality factors, preferences, sexual orientation, marital status, education, hope, disease severity, gender/sex, ethnicity, clinical factors, age, beliefs, and attitudes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319149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echanisms of effects on recipient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8C5EA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075EE24F" w14:textId="77777777" w:rsidTr="00B9054A">
        <w:trPr>
          <w:trHeight w:val="165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B1A0F5B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owak et al.</w:t>
            </w:r>
          </w:p>
          <w:p w14:paraId="4273E189" w14:textId="3830F184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FE2B06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84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2A015B0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20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26D07B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e-way between-subjects experimental design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BCE887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accin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D554C6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ing immersive virtual reality to improve the beliefs and intentions of influenza vaccine avoidant 18-to-49-year-olds: Considerations, effects, and lessons learned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C60740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5B508A0F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71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BCD46E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accines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D25E38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revious experience, gender/sex, confidence, education, beliefs and attitudes, knowledge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195D90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tention, confidence, belief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2CB3C37A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5ECC1A14" w14:textId="77777777" w:rsidTr="00B9054A">
        <w:trPr>
          <w:trHeight w:val="175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98023EB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tto-</w:t>
            </w: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alaj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5E1CB302" w14:textId="472C4B56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FE2B06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94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E0C4A6B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09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88F939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terview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</w:t>
            </w: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nalysis, cluster analysis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71CA0A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 Journal of Sex Research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04B057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Reactions of Heterosexual African American Men to Women’s Condom Negotiation Strategies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91EBE2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7B713F38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72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29346D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exual health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712B8D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revious experience, marital status, education, income, disease severity, ethnicity, beliefs and attitudes, knowledge, gender/sex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44A1C8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havior, intention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5034A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0B275F65" w14:textId="77777777" w:rsidTr="00B9054A">
        <w:trPr>
          <w:trHeight w:val="234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56DFB90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lastRenderedPageBreak/>
              <w:t>Palacio et al.</w:t>
            </w:r>
          </w:p>
          <w:p w14:paraId="57115631" w14:textId="3F7E3AE8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FE2B06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99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F248957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7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7B5ABE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ingle site randomized clinical trial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F90292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Journal of Cardiovascular Nursing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886FF5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an We Identify Minority Patients at Risk of Non-Adherence to Antiplatelet Medication at the time of Coronary Stent Placement?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DFEFF2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6A8F64E4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452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A1E640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ardiovascular surger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AF1562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isease severity, depression, trust in health care, ethnicity, self-reported adherence, marital status, education, insurance type, gender/sex, beliefs and attitudes, income, SES, health literacy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782498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dherence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1C4B2DC3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55F61FDD" w14:textId="77777777" w:rsidTr="00B9054A">
        <w:trPr>
          <w:trHeight w:val="144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3A205F1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erez et el. </w:t>
            </w:r>
          </w:p>
          <w:p w14:paraId="00835919" w14:textId="396439B3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983F01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3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9FDB86C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6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598E4B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ixed methods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58C4CB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MC Medical Informatics and Decision Making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2675CA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haracterizing internet health information seeking strategies by socioeconomic status: a mixed methods approach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25A1C4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05FABC30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8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F12378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ealth decision making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8E8474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ES, education, income, health literacy, previous experience, insurance type, ethnicity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2041D2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formation, information seeking, decision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E51D4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709D3C76" w14:textId="77777777" w:rsidTr="00B9054A">
        <w:trPr>
          <w:trHeight w:val="136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6D87E83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helan et al.</w:t>
            </w:r>
          </w:p>
          <w:p w14:paraId="5E3136C7" w14:textId="35063D64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FE2B06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7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10F53CD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01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40E9B5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ingle site randomized trial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F6A377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pin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8DEA86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Helping Patients Decide About Back Surgery: A Randomized Trial of an Interactive Video Program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0F0090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3398456A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0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3ABB97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urger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DF7E34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, preferences, education, disease severity, gender/sex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9D6DFC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, treatment preference, decisions, reaction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5354A07A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72B917D8" w14:textId="77777777" w:rsidTr="00B9054A">
        <w:trPr>
          <w:trHeight w:val="172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679A4A9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rieto-Pinto et al.</w:t>
            </w:r>
          </w:p>
          <w:p w14:paraId="5B257A65" w14:textId="1D2DF8B7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FE2B06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69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7D55486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9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E187EB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Randomized crossover trial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CC2B4E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LoS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One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4A3147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ffectiveness assessment of maternal and neonatal health video clips in knowledge transfer using neuromarketing tools: A randomized crossover trial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F55713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olombi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0BE6716E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55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29A400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aternal care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297602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ducation, gender/sex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4508B9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motions, recall of information, knowledge transfer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6F386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79833F43" w14:textId="77777777" w:rsidTr="00B9054A">
        <w:trPr>
          <w:trHeight w:val="114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45DE825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Romer et al.</w:t>
            </w:r>
          </w:p>
          <w:p w14:paraId="41D4B434" w14:textId="440974CB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1246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65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811F6C0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7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433DEA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line RC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4F130F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Journal of Health Communication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3EF4E9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Counteracting the Influence of Peer Smoking on YouTube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EA6C3C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6EB2A494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999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660AD7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moking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5EA7C4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revious experience, gender/sex, ethnicity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FAE7A6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liefs, attitudes, perception of the prevalence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039B57C8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6620E84B" w14:textId="77777777" w:rsidTr="00B9054A">
        <w:trPr>
          <w:trHeight w:val="109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094710C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acks et al.</w:t>
            </w:r>
          </w:p>
          <w:p w14:paraId="3B1EE29A" w14:textId="2FE228D7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1246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4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AE81220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3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40C29D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site experimental design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1AE239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Journal of Cancer Education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098A68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esticular Cancer Knowledge among Deaf and Hearing Men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B38A1B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56A0EE2D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75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6DE287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esticular cancer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3C40BB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ducation, age, ethnicity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302504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DD995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646BB0CB" w14:textId="77777777" w:rsidTr="00B9054A">
        <w:trPr>
          <w:trHeight w:val="118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496533A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lastRenderedPageBreak/>
              <w:t>Shi et al.</w:t>
            </w:r>
          </w:p>
          <w:p w14:paraId="177C63CF" w14:textId="68E35273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1246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1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A0DB885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7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B6C824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maging genetics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CCE03C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iological Psychology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674C9E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dividual differences in the processing of smoking-cessation video messages: An imaging genetics study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9729B7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3CC37B33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53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25A325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moking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948F849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ducation, ethnicity, age, gender/sex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F69DE7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havior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6B883BD1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7A92F51F" w14:textId="77777777" w:rsidTr="00B9054A">
        <w:trPr>
          <w:trHeight w:val="199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979B9C0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hi et al.</w:t>
            </w:r>
          </w:p>
          <w:p w14:paraId="126A3CEE" w14:textId="56A58F31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1246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2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0B0407E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9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4A6E6E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sensory processing RC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1F62B6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Psychology Research and </w:t>
            </w: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haviour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Management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BEBDA5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Connectivity between visual and auditory cortices mediates the influence of argument strength on the effectiveness of smoking-cessation videos among smokers 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with </w:t>
            </w: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low in sensation seeking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22355B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409BB308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66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0300F2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moking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EC2FFF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Gender/sex, age, ethnicity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9E1D58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havior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8B9F6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7DEA7A19" w14:textId="77777777" w:rsidTr="00B9054A">
        <w:trPr>
          <w:trHeight w:val="165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832F50B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yrjala</w:t>
            </w:r>
            <w:proofErr w:type="spell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et al.</w:t>
            </w:r>
          </w:p>
          <w:p w14:paraId="72D28F88" w14:textId="3AB75193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1246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64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2D95C8E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08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7C068B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site RC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B7DDFA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he Journal of the International Association for the Study of Pain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6F9620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atient training in cancer pain management using integrated print and video materials: A multisite randomized controlled trial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832A373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09B544C1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93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A1B48A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colog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3BEEC6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isease severity, education, gender/sex, ethnicity, current symptoms, beliefs and attitudes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E80456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lief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79F317F1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64C48E6C" w14:textId="77777777" w:rsidTr="00B9054A">
        <w:trPr>
          <w:trHeight w:val="193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6337B5A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</w:pPr>
            <w:r w:rsidRPr="007F0AE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  <w:t xml:space="preserve">Van Het </w:t>
            </w:r>
            <w:proofErr w:type="spellStart"/>
            <w:r w:rsidRPr="007F0AE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  <w:t>Schip</w:t>
            </w:r>
            <w:proofErr w:type="spellEnd"/>
            <w:r w:rsidRPr="007F0AE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  <w:t xml:space="preserve"> et al.</w:t>
            </w:r>
          </w:p>
          <w:p w14:paraId="275B1389" w14:textId="24F022D4" w:rsidR="002B20AA" w:rsidRPr="007F0AE7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1246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</w:t>
            </w:r>
            <w:r w:rsidR="00983F01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4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C092B62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20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6D24CC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ixed methods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CD86A0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Journal of Medical Internet Research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567579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poken Animated Self-Management Video Messages Aimed at Improving Physical Activity in People with Type 2 Diabetes: Development and Interview Study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8974025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etherlands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5D84CFEA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3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B29233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Type 2 diabetes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439D63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ducation, income, SES, gender/sex, health literacy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9DAF962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havior, awareness, self-efficacy, intention, attitudes, perceived risk, comprehension, knowledge, acceptance, relevance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DE771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3718B325" w14:textId="77777777" w:rsidTr="00B9054A">
        <w:trPr>
          <w:trHeight w:val="1740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477D03A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Visser et al.</w:t>
            </w:r>
          </w:p>
          <w:p w14:paraId="6398C429" w14:textId="6EACD0A8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1246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68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6AA4D8E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9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E6E39AB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ingle site RC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5A7435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atient Education and Counselling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CCF41F0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oes silence speak louder than words? The impact of oncologists' emotion-oriented communication on analogue patients' information recall and emotional stress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6216C2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etherlands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14:paraId="1B3EF773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17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9A7C41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Oncology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41B04A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nxiety, health literacy, ag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B8EEB2F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Recall of information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64E16CD2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  <w:tr w:rsidR="008D5635" w:rsidRPr="006E1AAA" w14:paraId="5BC91C64" w14:textId="77777777" w:rsidTr="00B9054A">
        <w:trPr>
          <w:trHeight w:val="157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04DAAAD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</w:pPr>
            <w:r w:rsidRPr="007F0AE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  <w:lastRenderedPageBreak/>
              <w:t xml:space="preserve">von dem </w:t>
            </w:r>
            <w:proofErr w:type="spellStart"/>
            <w:r w:rsidRPr="007F0AE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  <w:t>Knesebeck</w:t>
            </w:r>
            <w:proofErr w:type="spellEnd"/>
            <w:r w:rsidRPr="007F0AE7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  <w:t xml:space="preserve"> et al.</w:t>
            </w:r>
          </w:p>
          <w:p w14:paraId="499D59C6" w14:textId="3CFB0F17" w:rsidR="002B20AA" w:rsidRPr="007F0AE7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1246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10</w:t>
            </w:r>
            <w:r w:rsidR="00983F01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5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489D7C6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12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7278E6A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-national factorial experimen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38F36E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Patient Education and Counselling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83AE15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Talking about smoking in primary care medical practice—Results of experimental studies from the US, </w:t>
            </w:r>
            <w:proofErr w:type="gram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K</w:t>
            </w:r>
            <w:proofErr w:type="gramEnd"/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 xml:space="preserve"> and Germany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5E385C6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USA, UK, and Germany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vAlign w:val="center"/>
          </w:tcPr>
          <w:p w14:paraId="248FB521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68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8246F4E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Smoking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8CEE5A4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Income, SES, gender/sex, ethnicity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44CAA6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Behavior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22BD9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N</w:t>
            </w:r>
          </w:p>
        </w:tc>
      </w:tr>
      <w:tr w:rsidR="008D5635" w:rsidRPr="006E1AAA" w14:paraId="72256ADA" w14:textId="77777777" w:rsidTr="00B9054A">
        <w:trPr>
          <w:trHeight w:val="1395"/>
        </w:trPr>
        <w:tc>
          <w:tcPr>
            <w:tcW w:w="1228" w:type="dxa"/>
            <w:tcBorders>
              <w:top w:val="single" w:sz="4" w:space="0" w:color="C9C9C9"/>
              <w:left w:val="single" w:sz="8" w:space="0" w:color="auto"/>
              <w:bottom w:val="single" w:sz="8" w:space="0" w:color="auto"/>
              <w:right w:val="nil"/>
            </w:tcBorders>
            <w:shd w:val="clear" w:color="EDEDED" w:fill="EDEDED"/>
            <w:vAlign w:val="center"/>
            <w:hideMark/>
          </w:tcPr>
          <w:p w14:paraId="1F978974" w14:textId="77777777" w:rsidR="008D5635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Withers et al.</w:t>
            </w:r>
          </w:p>
          <w:p w14:paraId="4D530C35" w14:textId="28974E77" w:rsidR="002B20AA" w:rsidRPr="006E1AAA" w:rsidRDefault="002B20AA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[</w:t>
            </w:r>
            <w:r w:rsidR="00712460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73</w:t>
            </w: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]</w:t>
            </w:r>
          </w:p>
        </w:tc>
        <w:tc>
          <w:tcPr>
            <w:tcW w:w="573" w:type="dxa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  <w:hideMark/>
          </w:tcPr>
          <w:p w14:paraId="06082BF8" w14:textId="77777777" w:rsidR="008D5635" w:rsidRPr="006E1AAA" w:rsidRDefault="008D5635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002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  <w:hideMark/>
          </w:tcPr>
          <w:p w14:paraId="028B6CF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Multisite RCT</w:t>
            </w:r>
          </w:p>
        </w:tc>
        <w:tc>
          <w:tcPr>
            <w:tcW w:w="1447" w:type="dxa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  <w:hideMark/>
          </w:tcPr>
          <w:p w14:paraId="39E0D99D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Journal of Psychosomatic Research</w:t>
            </w:r>
          </w:p>
        </w:tc>
        <w:tc>
          <w:tcPr>
            <w:tcW w:w="2378" w:type="dxa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  <w:hideMark/>
          </w:tcPr>
          <w:p w14:paraId="02091C4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 controlled evaluation of an eating disorders primary prevention videotape using the Elaboration Likelihood Model of Persuasion</w:t>
            </w:r>
          </w:p>
        </w:tc>
        <w:tc>
          <w:tcPr>
            <w:tcW w:w="1030" w:type="dxa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  <w:hideMark/>
          </w:tcPr>
          <w:p w14:paraId="328DA748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Australia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</w:tcPr>
          <w:p w14:paraId="7F573B70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218</w:t>
            </w:r>
          </w:p>
        </w:tc>
        <w:tc>
          <w:tcPr>
            <w:tcW w:w="1297" w:type="dxa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  <w:hideMark/>
          </w:tcPr>
          <w:p w14:paraId="50903711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Eating disorders</w:t>
            </w:r>
          </w:p>
        </w:tc>
        <w:tc>
          <w:tcPr>
            <w:tcW w:w="2007" w:type="dxa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  <w:hideMark/>
          </w:tcPr>
          <w:p w14:paraId="479D58EC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Disease severity, age, personal relevance</w:t>
            </w:r>
          </w:p>
        </w:tc>
        <w:tc>
          <w:tcPr>
            <w:tcW w:w="1568" w:type="dxa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  <w:hideMark/>
          </w:tcPr>
          <w:p w14:paraId="7A693617" w14:textId="77777777" w:rsidR="008D5635" w:rsidRPr="006E1AAA" w:rsidRDefault="008D5635" w:rsidP="00B9054A">
            <w:pPr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Knowledge, intentions</w:t>
            </w:r>
          </w:p>
        </w:tc>
        <w:tc>
          <w:tcPr>
            <w:tcW w:w="16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auto"/>
            </w:tcBorders>
            <w:shd w:val="clear" w:color="EDEDED" w:fill="EDEDED"/>
            <w:vAlign w:val="center"/>
            <w:hideMark/>
          </w:tcPr>
          <w:p w14:paraId="314D00D3" w14:textId="77777777" w:rsidR="008D5635" w:rsidRPr="006E1AAA" w:rsidRDefault="008D5635" w:rsidP="00B9054A">
            <w:pPr>
              <w:jc w:val="center"/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6"/>
                <w:szCs w:val="16"/>
                <w:lang w:val="en-US" w:eastAsia="nb-NO"/>
              </w:rPr>
              <w:t>Y</w:t>
            </w:r>
          </w:p>
        </w:tc>
      </w:tr>
    </w:tbl>
    <w:p w14:paraId="6AF33518" w14:textId="77777777" w:rsidR="00392316" w:rsidRDefault="00392316"/>
    <w:sectPr w:rsidR="00392316" w:rsidSect="008D563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 Light">
    <w:altName w:val="Avenir Next LT Pro Light"/>
    <w:panose1 w:val="020B0304020202020204"/>
    <w:charset w:val="00"/>
    <w:family w:val="swiss"/>
    <w:pitch w:val="variable"/>
    <w:sig w:usb0="A00000EF" w:usb1="50002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35"/>
    <w:rsid w:val="001D57D0"/>
    <w:rsid w:val="002B20AA"/>
    <w:rsid w:val="00392316"/>
    <w:rsid w:val="005D4827"/>
    <w:rsid w:val="00712460"/>
    <w:rsid w:val="00760D7C"/>
    <w:rsid w:val="008D5635"/>
    <w:rsid w:val="00983F01"/>
    <w:rsid w:val="00E15711"/>
    <w:rsid w:val="00FE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7BF6EA"/>
  <w15:chartTrackingRefBased/>
  <w15:docId w15:val="{BF1B0CC0-D2D9-0A4C-BB80-D49A1467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563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62</Words>
  <Characters>11757</Characters>
  <Application>Microsoft Office Word</Application>
  <DocSecurity>0</DocSecurity>
  <Lines>97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rian Lungu</dc:creator>
  <cp:keywords/>
  <dc:description/>
  <cp:lastModifiedBy>Daniel Adrian Lungu</cp:lastModifiedBy>
  <cp:revision>2</cp:revision>
  <dcterms:created xsi:type="dcterms:W3CDTF">2021-12-03T09:11:00Z</dcterms:created>
  <dcterms:modified xsi:type="dcterms:W3CDTF">2021-12-03T09:11:00Z</dcterms:modified>
</cp:coreProperties>
</file>